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color w:val="auto"/>
        </w:rPr>
      </w:pPr>
      <w:bookmarkStart w:id="0" w:name="OLE_LINK1"/>
      <w:r>
        <w:rPr>
          <w:rFonts w:hint="eastAsia" w:ascii="Times New Roman" w:hAnsi="Times New Roman" w:eastAsia="宋体" w:cs="Times New Roman"/>
          <w:b/>
          <w:bCs w:val="0"/>
          <w:color w:val="auto"/>
          <w:kern w:val="2"/>
          <w:sz w:val="21"/>
          <w:szCs w:val="24"/>
          <w:lang w:val="en-US" w:eastAsia="zh-CN" w:bidi="ar"/>
        </w:rPr>
        <w:t xml:space="preserve">Table </w:t>
      </w:r>
      <w:r>
        <w:rPr>
          <w:rFonts w:hint="default" w:ascii="Times New Roman" w:hAnsi="Times New Roman" w:eastAsia="宋体" w:cs="Times New Roman"/>
          <w:b/>
          <w:bCs w:val="0"/>
          <w:color w:val="auto"/>
          <w:kern w:val="2"/>
          <w:sz w:val="21"/>
          <w:szCs w:val="24"/>
          <w:lang w:val="en-US" w:eastAsia="zh-CN" w:bidi="ar"/>
        </w:rPr>
        <w:t>S</w:t>
      </w:r>
      <w:bookmarkEnd w:id="0"/>
      <w:r>
        <w:rPr>
          <w:rFonts w:hint="eastAsia" w:ascii="Times New Roman" w:hAnsi="Times New Roman" w:eastAsia="宋体" w:cs="Times New Roman"/>
          <w:b/>
          <w:bCs w:val="0"/>
          <w:color w:val="auto"/>
          <w:kern w:val="2"/>
          <w:sz w:val="21"/>
          <w:szCs w:val="24"/>
          <w:lang w:val="en-US" w:eastAsia="zh-CN" w:bidi="ar"/>
        </w:rPr>
        <w:t>4</w:t>
      </w:r>
      <w:r>
        <w:rPr>
          <w:rFonts w:hint="default" w:ascii="Times New Roman" w:hAnsi="Times New Roman" w:cs="Times New Roman"/>
          <w:b/>
          <w:bCs/>
          <w:color w:val="auto"/>
        </w:rPr>
        <w:t xml:space="preserve"> The integrated 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down</w:t>
      </w:r>
      <w:r>
        <w:rPr>
          <w:rFonts w:hint="default" w:ascii="Times New Roman" w:hAnsi="Times New Roman" w:eastAsia="宋体" w:cs="Times New Roman"/>
          <w:b/>
          <w:i w:val="0"/>
          <w:color w:val="auto"/>
          <w:kern w:val="0"/>
          <w:sz w:val="22"/>
          <w:szCs w:val="22"/>
          <w:u w:val="none"/>
          <w:lang w:val="en-US" w:eastAsia="zh-CN" w:bidi="ar"/>
        </w:rPr>
        <w:t>regulated genes</w:t>
      </w:r>
      <w:r>
        <w:rPr>
          <w:rFonts w:hint="default" w:ascii="Times New Roman" w:hAnsi="Times New Roman" w:cs="Times New Roman"/>
          <w:b/>
          <w:bCs/>
          <w:color w:val="auto"/>
        </w:rPr>
        <w:t xml:space="preserve"> in lung cancer</w:t>
      </w:r>
    </w:p>
    <w:tbl>
      <w:tblPr>
        <w:tblStyle w:val="2"/>
        <w:tblW w:w="4321" w:type="dxa"/>
        <w:jc w:val="center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7"/>
        <w:gridCol w:w="1080"/>
        <w:gridCol w:w="1319"/>
        <w:gridCol w:w="1389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me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alue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jPvalue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FC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1" w:name="_GoBack"/>
            <w:bookmarkEnd w:id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DN18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2E-19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9E-15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13167511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42178445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TK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3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9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29513203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AMT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7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2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76241712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8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38319571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I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7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33606104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M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2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40835588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92960837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V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86222215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XB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1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81867601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10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0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44554978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1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2847508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F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5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35647390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L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5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65109435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2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475293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M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2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0342001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84579866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X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1447069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H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3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35229524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Z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3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87338436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N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5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13727179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0406836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B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16113475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KA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9122041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T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4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39926158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FB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7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13569696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H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5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8428885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2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5446703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V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6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8735793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B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5968516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K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4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94844323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B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9819832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T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4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1840326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9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83092995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4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97042100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8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3961092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O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4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95166954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TN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87230370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N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6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6235895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C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5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1068152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orf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28360103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745253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3412081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15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1290177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B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1636868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O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7699630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GB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74940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1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3572629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GC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7786932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5404549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KR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8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4829766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A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1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9286703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8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121596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HGA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4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3827027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8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0906633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M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5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1119807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GP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2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1488193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6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9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51597525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1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5348208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A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4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8600399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6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9767622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G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8959173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6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3770705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9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2046315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4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01236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4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8096049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SF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2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184744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2D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9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9291995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3103697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D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3805539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MA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4968058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I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795032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P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0359573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orf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8779038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N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4738012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B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067437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LFM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6799119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8616633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MD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363444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H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744340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S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9432482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I3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0655786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MK2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4602363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X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7074448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9920693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6957815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HGEF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1589923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3696357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AA1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00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9637641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N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03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2484733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1R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07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3908963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S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11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5126406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VR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4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13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8354230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17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527660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X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20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7922621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STD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22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38378246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B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36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016357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L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39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3947305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J30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2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48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1256442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58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88412525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39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59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3868593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PAN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1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66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4126435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71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665379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X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82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3736371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AR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82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7259909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94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2220459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5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2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10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0744017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12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7688142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C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15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9094249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E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4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21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5420531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40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5014449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EKH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58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6946131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SE1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2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75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1360566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1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4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08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807727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KRD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30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0413117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H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71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1815880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85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6929609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F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91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5040825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E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93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2205859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M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10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573161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31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3720314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Z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36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8656804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GL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57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9524864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H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61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6942489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R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41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0349083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63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0728921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VE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81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6239302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H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91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1707670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I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635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7000894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635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3725401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HDRB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64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9011876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M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669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5318262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13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678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5396614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orf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7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7988151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H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705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7851497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5K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711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4183207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X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721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6655108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400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735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0772558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Y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739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2255733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Z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795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7280134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26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393151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SI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42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6084614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50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8058234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6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61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893633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4A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901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5367843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RD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909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3985481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XF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928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9063704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C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93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451780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T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961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4613952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5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983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5166006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053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5334874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18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053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2336416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F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081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1696511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105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9363617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111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1369157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N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124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815006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131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3262182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22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8103272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236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631914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HN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254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5661609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264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6247693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AMT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325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5722423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C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341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8392706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X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377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3240711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PN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408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7185243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NP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444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4640322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56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752300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MP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647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8990555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73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5068749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739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1141252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742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4782307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R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848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0500053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Q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868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4974728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ST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905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556551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991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3983602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E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091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7856347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91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4100328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LL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336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6235732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336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1307467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369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1467742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T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378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2572987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I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411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751410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420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8650346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CA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42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0207674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M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497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3609879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FD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574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0202487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X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577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167076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687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1327445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O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790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0882758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M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868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8913294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A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988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207602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BL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008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414429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F14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090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9772183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C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185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4543386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214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5193498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G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214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9729798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M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229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625170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MA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261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0280562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DC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0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1188272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C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51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7670056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KN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79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5437936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602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965495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ST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614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9439627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1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630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298883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C1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656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5605077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16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734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7116478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TN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809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9673946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GT2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909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9109792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921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7745142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P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038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3960152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GI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038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1624409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LF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064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0071757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M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202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8919731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4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210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1626934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333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8446861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P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530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3836052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PR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573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2630225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189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993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3056530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04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5794667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074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2637009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264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5907792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CK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329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2254146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I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4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316969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FI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788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5065732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A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966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4331196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P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971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0292210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186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2696972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MA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606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5366500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5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706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9849093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803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4900849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F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928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725929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XA8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295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1418225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K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764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5908499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RT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130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776569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248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0282507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343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609134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439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7563038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A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691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2344125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7orf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794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3835964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PIN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084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0766520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CW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449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776142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CD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555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1863266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6GALNA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663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4962444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936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8640443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047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9892522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4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409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7502649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Q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64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4503131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PYS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214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4758250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616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0230159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R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03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5608825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M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325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6708737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F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876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5492942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CA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903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9347764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304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6735326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I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670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8576668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XY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725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4901453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J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743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0207118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B39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220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5461637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P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71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3299556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098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6508370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FB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215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6429547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K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613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3389304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CY1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622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493527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T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69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9942194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F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897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5352706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CN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102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724259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DF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32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9298315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809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3282961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CN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896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0039432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G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903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4079497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TB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984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7034331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MA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072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9949088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RM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428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475835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C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647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6689281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3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736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2274805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974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3210108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H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104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8197288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E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510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9829205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026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0622231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3D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073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2554972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C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1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8097394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203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811727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46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360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2585373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293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9228145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5orf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841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3249038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186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8030267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R5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038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5318139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430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6057347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771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5017106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523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0045385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936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3059919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148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7023230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2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272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3754937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769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6159569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P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962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3842261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40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9291775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TP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538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5739598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QTN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797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2144116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387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0717786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HS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12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5953657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DHB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191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700510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SS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568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101408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902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709072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083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7620939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B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222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4919133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E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356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1049086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79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5365785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H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931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9294053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NNA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652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952254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AA0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176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1416809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NND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344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9742060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B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891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6897974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G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286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6370347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LNT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581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8282570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F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740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6320537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060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3307973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484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6077462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TP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9875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8578034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0412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4849190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P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0590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5565032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ARAP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0769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020611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B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0858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0651337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M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0858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1921962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3orf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1853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1314602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MC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340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534110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933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442882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Xorf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4386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9884189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I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4675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145362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016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7000525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063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6508527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RD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356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5285448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MA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749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7226733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HZ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6443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2615593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5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6766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159360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20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162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676451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T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348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7191910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TN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551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595105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38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761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536240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B41L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E-0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62300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80660609</w:t>
            </w:r>
          </w:p>
        </w:tc>
      </w:tr>
    </w:tbl>
    <w:p>
      <w:pPr>
        <w:jc w:val="center"/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6255995"/>
    <w:rsid w:val="0A404ABF"/>
    <w:rsid w:val="0FD11194"/>
    <w:rsid w:val="26255995"/>
    <w:rsid w:val="26E52DDF"/>
    <w:rsid w:val="403E5386"/>
    <w:rsid w:val="65665E42"/>
    <w:rsid w:val="6BA13E9F"/>
    <w:rsid w:val="77964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7T10:16:00Z</dcterms:created>
  <dc:creator>兜</dc:creator>
  <cp:lastModifiedBy>兜</cp:lastModifiedBy>
  <dcterms:modified xsi:type="dcterms:W3CDTF">2021-11-19T06:28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22016610693D419BB08F0EDDA1B5EEA6</vt:lpwstr>
  </property>
</Properties>
</file>